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1E1D5" w14:textId="4D74A787" w:rsidR="00B50730" w:rsidRPr="00015E8E" w:rsidRDefault="00B50730" w:rsidP="00B50730">
      <w:pPr>
        <w:spacing w:after="0" w:line="259" w:lineRule="auto"/>
        <w:rPr>
          <w:szCs w:val="24"/>
        </w:rPr>
      </w:pPr>
      <w:bookmarkStart w:id="0" w:name="_Int_QDCnu22k"/>
      <w:r w:rsidRPr="00976951">
        <w:rPr>
          <w:rFonts w:cs="Times New Roman"/>
          <w:b/>
          <w:bCs/>
          <w:i/>
          <w:iCs/>
          <w:szCs w:val="24"/>
        </w:rPr>
        <w:t>The Journals of Gerontology, Series B: Psychological Sciences and Social Sciences</w:t>
      </w:r>
      <w:r>
        <w:rPr>
          <w:rFonts w:cs="Times New Roman"/>
          <w:b/>
          <w:bCs/>
          <w:szCs w:val="24"/>
        </w:rPr>
        <w:t xml:space="preserve"> </w:t>
      </w:r>
      <w:r w:rsidRPr="00976951">
        <w:rPr>
          <w:rFonts w:cs="Times New Roman"/>
          <w:b/>
          <w:bCs/>
          <w:szCs w:val="24"/>
        </w:rPr>
        <w:t>Supplementary Material</w:t>
      </w:r>
      <w:bookmarkEnd w:id="0"/>
      <w:r w:rsidRPr="00976951">
        <w:rPr>
          <w:rFonts w:cs="Times New Roman"/>
          <w:b/>
          <w:bCs/>
          <w:szCs w:val="24"/>
        </w:rPr>
        <w:t>: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Hu et al. </w:t>
      </w:r>
      <w:r w:rsidRPr="00015E8E">
        <w:rPr>
          <w:b/>
          <w:bCs/>
          <w:szCs w:val="24"/>
        </w:rPr>
        <w:t>Childhood adversities and caregiving for older parents: Building capacity for a caring society</w:t>
      </w:r>
      <w:r>
        <w:rPr>
          <w:b/>
          <w:bCs/>
          <w:szCs w:val="24"/>
        </w:rPr>
        <w:t>.</w:t>
      </w:r>
    </w:p>
    <w:p w14:paraId="58A66CA6" w14:textId="77777777" w:rsidR="00B50730" w:rsidRDefault="00B50730" w:rsidP="00B50730">
      <w:pPr>
        <w:spacing w:after="0" w:line="259" w:lineRule="auto"/>
        <w:rPr>
          <w:rFonts w:cs="Times New Roman"/>
          <w:b/>
          <w:bCs/>
        </w:rPr>
      </w:pPr>
    </w:p>
    <w:p w14:paraId="72EA279D" w14:textId="49EE5E5A" w:rsidR="00B50730" w:rsidRPr="00A320FF" w:rsidRDefault="00B50730" w:rsidP="00B50730">
      <w:pPr>
        <w:spacing w:after="0" w:line="259" w:lineRule="auto"/>
        <w:rPr>
          <w:rFonts w:eastAsia="Times New Roman" w:cs="Times New Roman"/>
          <w:szCs w:val="24"/>
        </w:rPr>
      </w:pPr>
      <w:r>
        <w:rPr>
          <w:rFonts w:cs="Times New Roman"/>
        </w:rPr>
        <w:t xml:space="preserve">Supplementary </w:t>
      </w:r>
      <w:r w:rsidRPr="00A320FF">
        <w:rPr>
          <w:rFonts w:cs="Times New Roman"/>
          <w:szCs w:val="24"/>
        </w:rPr>
        <w:t>Table 1</w:t>
      </w:r>
      <w:r>
        <w:rPr>
          <w:rFonts w:cs="Times New Roman"/>
          <w:szCs w:val="24"/>
        </w:rPr>
        <w:t>.</w:t>
      </w:r>
      <w:r w:rsidRPr="00A320FF">
        <w:rPr>
          <w:rFonts w:cs="Times New Roman"/>
          <w:szCs w:val="24"/>
        </w:rPr>
        <w:t xml:space="preserve"> Prevalence of childhood adversities broken down by birth cohorts (N=</w:t>
      </w:r>
      <w:r w:rsidRPr="00A320FF">
        <w:rPr>
          <w:rFonts w:eastAsia="Times New Roman" w:cs="Times New Roman"/>
          <w:szCs w:val="24"/>
        </w:rPr>
        <w:t>20,047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2"/>
        <w:gridCol w:w="1448"/>
        <w:gridCol w:w="995"/>
        <w:gridCol w:w="877"/>
        <w:gridCol w:w="877"/>
        <w:gridCol w:w="877"/>
      </w:tblGrid>
      <w:tr w:rsidR="00B50730" w:rsidRPr="00A320FF" w14:paraId="53866C44" w14:textId="77777777" w:rsidTr="00087B96">
        <w:tc>
          <w:tcPr>
            <w:tcW w:w="2189" w:type="pct"/>
            <w:vMerge w:val="restart"/>
          </w:tcPr>
          <w:p w14:paraId="1BFEBA08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015E8E">
              <w:rPr>
                <w:rFonts w:eastAsia="Times New Roman" w:cs="Times New Roman"/>
                <w:b/>
                <w:bCs/>
                <w:sz w:val="24"/>
                <w:szCs w:val="24"/>
              </w:rPr>
              <w:t>Childhood adversities</w:t>
            </w:r>
          </w:p>
        </w:tc>
        <w:tc>
          <w:tcPr>
            <w:tcW w:w="2811" w:type="pct"/>
            <w:gridSpan w:val="5"/>
          </w:tcPr>
          <w:p w14:paraId="1633927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Birth cohorts</w:t>
            </w:r>
          </w:p>
        </w:tc>
      </w:tr>
      <w:tr w:rsidR="00B50730" w:rsidRPr="00A320FF" w14:paraId="28568BB4" w14:textId="77777777" w:rsidTr="00087B96">
        <w:tc>
          <w:tcPr>
            <w:tcW w:w="2189" w:type="pct"/>
            <w:vMerge/>
            <w:tcBorders>
              <w:bottom w:val="single" w:sz="4" w:space="0" w:color="auto"/>
            </w:tcBorders>
          </w:tcPr>
          <w:p w14:paraId="66F45DC5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7BE2C14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Before 1939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65ADC91D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40s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5709532C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50s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1BC89F92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60s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A9E5CAE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70s</w:t>
            </w:r>
          </w:p>
        </w:tc>
      </w:tr>
      <w:tr w:rsidR="00B50730" w:rsidRPr="00A320FF" w14:paraId="3AF053D1" w14:textId="77777777" w:rsidTr="00087B96">
        <w:tc>
          <w:tcPr>
            <w:tcW w:w="2189" w:type="pct"/>
            <w:tcBorders>
              <w:bottom w:val="nil"/>
            </w:tcBorders>
          </w:tcPr>
          <w:p w14:paraId="1B3A420C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Number of childhood adversities</w:t>
            </w:r>
          </w:p>
        </w:tc>
        <w:tc>
          <w:tcPr>
            <w:tcW w:w="2811" w:type="pct"/>
            <w:gridSpan w:val="5"/>
            <w:tcBorders>
              <w:bottom w:val="nil"/>
            </w:tcBorders>
          </w:tcPr>
          <w:p w14:paraId="25048F0B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Proportion (%)</w:t>
            </w:r>
          </w:p>
        </w:tc>
      </w:tr>
      <w:tr w:rsidR="00B50730" w:rsidRPr="00A320FF" w14:paraId="30BFFCCC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30CC42F5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  No childhood adversity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2731762A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F8EF5D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A79DEA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05F39DB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03B5F32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40</w:t>
            </w:r>
          </w:p>
        </w:tc>
      </w:tr>
      <w:tr w:rsidR="00B50730" w:rsidRPr="00A320FF" w14:paraId="6DD5E851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5051ECDC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  One childhood adversity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71F88A1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6D669D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AA78D6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8E8DE5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8A6B0B5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9</w:t>
            </w:r>
          </w:p>
        </w:tc>
      </w:tr>
      <w:tr w:rsidR="00B50730" w:rsidRPr="00A320FF" w14:paraId="4FEE0616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423E6017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  Two childhood adversities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6DF9252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A1317FF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98C486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5C2B585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09BA6CD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9</w:t>
            </w:r>
          </w:p>
        </w:tc>
      </w:tr>
      <w:tr w:rsidR="00B50730" w:rsidRPr="00A320FF" w14:paraId="0B1325BE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796C6A9B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  Three or more adversities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4F42BCBC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E4F5F06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5FD4424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702C068C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4041128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B50730" w:rsidRPr="00A320FF" w14:paraId="5BD2E620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789BA750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Type of childhood adversities</w:t>
            </w:r>
          </w:p>
        </w:tc>
        <w:tc>
          <w:tcPr>
            <w:tcW w:w="2811" w:type="pct"/>
            <w:gridSpan w:val="5"/>
            <w:tcBorders>
              <w:top w:val="nil"/>
              <w:bottom w:val="nil"/>
            </w:tcBorders>
          </w:tcPr>
          <w:p w14:paraId="066E983C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Proportion (%)</w:t>
            </w:r>
          </w:p>
        </w:tc>
      </w:tr>
      <w:tr w:rsidR="00B50730" w:rsidRPr="00A320FF" w14:paraId="07402BC9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44D33989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Poor mental health of parents 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7653036D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9B75173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8BC9580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5C0187B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577FD61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1</w:t>
            </w:r>
          </w:p>
        </w:tc>
      </w:tr>
      <w:tr w:rsidR="00B50730" w:rsidRPr="00A320FF" w14:paraId="2B98C565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43DC84AD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Poor physical health of parents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7DDAC5B3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CDF509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E23DF11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31314EB7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4BA59D85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7</w:t>
            </w:r>
          </w:p>
        </w:tc>
      </w:tr>
      <w:tr w:rsidR="00B50730" w:rsidRPr="00A320FF" w14:paraId="0967A0C3" w14:textId="77777777" w:rsidTr="00087B96">
        <w:tc>
          <w:tcPr>
            <w:tcW w:w="2189" w:type="pct"/>
            <w:tcBorders>
              <w:top w:val="nil"/>
              <w:bottom w:val="nil"/>
            </w:tcBorders>
          </w:tcPr>
          <w:p w14:paraId="1ED97182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Maltreatment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 w14:paraId="16E45C73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1BB618C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8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1C9A136D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7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5DE7EEB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25BE1CE7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1</w:t>
            </w:r>
          </w:p>
        </w:tc>
      </w:tr>
      <w:tr w:rsidR="00B50730" w:rsidRPr="00A320FF" w14:paraId="53868102" w14:textId="77777777" w:rsidTr="00087B96">
        <w:tc>
          <w:tcPr>
            <w:tcW w:w="2189" w:type="pct"/>
            <w:tcBorders>
              <w:top w:val="nil"/>
            </w:tcBorders>
          </w:tcPr>
          <w:p w14:paraId="678F2052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Household dysfunction</w:t>
            </w:r>
          </w:p>
        </w:tc>
        <w:tc>
          <w:tcPr>
            <w:tcW w:w="802" w:type="pct"/>
            <w:tcBorders>
              <w:top w:val="nil"/>
            </w:tcBorders>
          </w:tcPr>
          <w:p w14:paraId="78D7CE91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551" w:type="pct"/>
            <w:tcBorders>
              <w:top w:val="nil"/>
            </w:tcBorders>
          </w:tcPr>
          <w:p w14:paraId="0A1C7648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34</w:t>
            </w:r>
          </w:p>
        </w:tc>
        <w:tc>
          <w:tcPr>
            <w:tcW w:w="486" w:type="pct"/>
            <w:tcBorders>
              <w:top w:val="nil"/>
            </w:tcBorders>
          </w:tcPr>
          <w:p w14:paraId="00F26753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486" w:type="pct"/>
            <w:tcBorders>
              <w:top w:val="nil"/>
            </w:tcBorders>
          </w:tcPr>
          <w:p w14:paraId="6E729359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486" w:type="pct"/>
            <w:tcBorders>
              <w:top w:val="nil"/>
            </w:tcBorders>
          </w:tcPr>
          <w:p w14:paraId="3C8BA004" w14:textId="77777777" w:rsidR="00B50730" w:rsidRPr="00A320FF" w:rsidRDefault="00B50730" w:rsidP="00087B96">
            <w:pPr>
              <w:spacing w:line="259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1</w:t>
            </w:r>
          </w:p>
        </w:tc>
      </w:tr>
    </w:tbl>
    <w:p w14:paraId="6A101579" w14:textId="77777777" w:rsidR="00B50730" w:rsidRPr="00A320FF" w:rsidRDefault="00B50730" w:rsidP="00B50730">
      <w:pPr>
        <w:spacing w:after="0" w:line="259" w:lineRule="auto"/>
        <w:rPr>
          <w:rFonts w:eastAsia="Times New Roman" w:cs="Times New Roman"/>
          <w:szCs w:val="24"/>
        </w:rPr>
      </w:pPr>
      <w:r w:rsidRPr="00A320FF">
        <w:rPr>
          <w:rFonts w:eastAsia="Times New Roman" w:cs="Times New Roman"/>
          <w:szCs w:val="24"/>
        </w:rPr>
        <w:t xml:space="preserve">Notes: </w:t>
      </w:r>
      <w:r w:rsidRPr="00A320FF">
        <w:rPr>
          <w:rFonts w:cs="Times New Roman"/>
          <w:szCs w:val="24"/>
        </w:rPr>
        <w:t>Poor mental health of parents: anxiety, depression, and abnormality of mind; poor physical health of parents: severe disability and bedridden; maltreatment: no affection, neglect, and repeated physical abuse; dysfunctional household: parental death, alcohol abuse, drug abuse, criminal activity, and domestic violence</w:t>
      </w:r>
    </w:p>
    <w:p w14:paraId="0614A471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</w:p>
    <w:p w14:paraId="60F54297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br w:type="page"/>
      </w:r>
    </w:p>
    <w:p w14:paraId="3C0875E5" w14:textId="77777777" w:rsidR="00B50730" w:rsidRPr="00A320FF" w:rsidRDefault="00B50730" w:rsidP="00B50730">
      <w:pPr>
        <w:spacing w:after="0" w:line="240" w:lineRule="auto"/>
        <w:rPr>
          <w:rFonts w:cs="Times New Roman"/>
          <w:szCs w:val="24"/>
        </w:rPr>
        <w:sectPr w:rsidR="00B50730" w:rsidRPr="00A320FF" w:rsidSect="004141B4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9FA045" w14:textId="77777777" w:rsidR="00B50730" w:rsidRPr="00A320FF" w:rsidRDefault="00B50730" w:rsidP="00B50730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Supplementary </w:t>
      </w:r>
      <w:r w:rsidRPr="00A320FF">
        <w:rPr>
          <w:rFonts w:cs="Times New Roman"/>
          <w:szCs w:val="24"/>
        </w:rPr>
        <w:t>Table 2</w:t>
      </w:r>
      <w:r>
        <w:rPr>
          <w:rFonts w:cs="Times New Roman"/>
          <w:szCs w:val="24"/>
        </w:rPr>
        <w:t>.</w:t>
      </w:r>
      <w:r w:rsidRPr="00A320FF">
        <w:rPr>
          <w:rFonts w:cs="Times New Roman"/>
          <w:szCs w:val="24"/>
        </w:rPr>
        <w:t xml:space="preserve"> Association between childhood adversities and caregiving for parents (N=</w:t>
      </w:r>
      <w:r w:rsidRPr="00A320FF">
        <w:rPr>
          <w:rFonts w:eastAsia="Times New Roman" w:cs="Times New Roman"/>
          <w:szCs w:val="24"/>
        </w:rPr>
        <w:t xml:space="preserve">20,047, </w:t>
      </w:r>
      <w:r w:rsidRPr="00A320FF">
        <w:rPr>
          <w:rFonts w:cs="Times New Roman"/>
          <w:szCs w:val="24"/>
        </w:rPr>
        <w:t>multilevel ordered logistic regression model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2616"/>
        <w:gridCol w:w="2644"/>
        <w:gridCol w:w="2409"/>
        <w:gridCol w:w="2560"/>
      </w:tblGrid>
      <w:tr w:rsidR="00B50730" w:rsidRPr="00A320FF" w14:paraId="6E9F7CC6" w14:textId="77777777" w:rsidTr="00087B96">
        <w:trPr>
          <w:trHeight w:val="288"/>
        </w:trPr>
        <w:tc>
          <w:tcPr>
            <w:tcW w:w="1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D434E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015E8E">
              <w:rPr>
                <w:rFonts w:eastAsia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FD965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1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7CA7E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2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42E44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3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3D101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4</w:t>
            </w:r>
          </w:p>
        </w:tc>
      </w:tr>
      <w:tr w:rsidR="00B50730" w:rsidRPr="00A320FF" w14:paraId="71F1618E" w14:textId="77777777" w:rsidTr="00087B96">
        <w:trPr>
          <w:trHeight w:val="288"/>
        </w:trPr>
        <w:tc>
          <w:tcPr>
            <w:tcW w:w="1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82B52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umber of adversities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6BC74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897*** (0.018)</w:t>
            </w: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C88DE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25*** (0.018)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F825F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33*** (0.019)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D643B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42** (0.019)</w:t>
            </w:r>
          </w:p>
        </w:tc>
      </w:tr>
      <w:tr w:rsidR="00B50730" w:rsidRPr="00A320FF" w14:paraId="0B1E4CD5" w14:textId="77777777" w:rsidTr="00087B96">
        <w:trPr>
          <w:trHeight w:val="288"/>
        </w:trPr>
        <w:tc>
          <w:tcPr>
            <w:tcW w:w="2273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3871E8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Demographic factors</w:t>
            </w:r>
          </w:p>
        </w:tc>
        <w:tc>
          <w:tcPr>
            <w:tcW w:w="94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476ABB9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7A694E7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CAB1A57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591DAE9D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247636F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50-54 years old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66273BF4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0A33EF8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50 (0.050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5782F5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66 (0.05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6EBCB94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48 (0.050)</w:t>
            </w:r>
          </w:p>
        </w:tc>
      </w:tr>
      <w:tr w:rsidR="00B50730" w:rsidRPr="00A320FF" w14:paraId="0952FE53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62C0AFC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55-59 years old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1523361D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02DFB67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13*** (0.048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B67314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42** (0.050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0DAEA1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22*** (0.050)</w:t>
            </w:r>
          </w:p>
        </w:tc>
      </w:tr>
      <w:tr w:rsidR="00B50730" w:rsidRPr="00A320FF" w14:paraId="3810267A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4FF36FB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60-64 years old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910ECAF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954DA6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23** (0.058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74C742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86 (0.06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B117708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70 (0.064)</w:t>
            </w:r>
          </w:p>
        </w:tc>
      </w:tr>
      <w:tr w:rsidR="00B50730" w:rsidRPr="00A320FF" w14:paraId="61F2F551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5EA0F57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65 years old and over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5FF63D62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049DC04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53 (0.077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2E732C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49 (0.086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6A949A5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14 (0.087)</w:t>
            </w:r>
          </w:p>
        </w:tc>
      </w:tr>
      <w:tr w:rsidR="00B50730" w:rsidRPr="00A320FF" w14:paraId="238631C0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40BA173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ale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3E197D4F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72E921D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82*** (0.033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4C4A67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57*** (0.03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732662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35*** (0.033)</w:t>
            </w:r>
          </w:p>
        </w:tc>
      </w:tr>
      <w:tr w:rsidR="00B50730" w:rsidRPr="00A320FF" w14:paraId="014BE2EE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6E2F5A1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Living in urban areas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299FAE79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6DF51F8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279*** (0.057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FC6D05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198*** (0.055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93354E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071 (0.054)</w:t>
            </w:r>
          </w:p>
        </w:tc>
      </w:tr>
      <w:tr w:rsidR="00B50730" w:rsidRPr="00A320FF" w14:paraId="397DEA4F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</w:tcPr>
          <w:p w14:paraId="574D77D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Family structure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51FC23FD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50FD89E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99F8F4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69493B89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1C7A5C34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2E92B5F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Single people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4D5C63DB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6C6FA43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538*** (0.144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1FAF1A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597*** (0.15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63144A7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611*** (0.152)</w:t>
            </w:r>
          </w:p>
        </w:tc>
      </w:tr>
      <w:tr w:rsidR="00B50730" w:rsidRPr="00A320FF" w14:paraId="58A9B5BC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1D2FF29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Living with parents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537B1B98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34DE76A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2.145*** (0.121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57AB5B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2.144*** (0.121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5F9B020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2.141*** (0.121)</w:t>
            </w:r>
          </w:p>
        </w:tc>
      </w:tr>
      <w:tr w:rsidR="00B50730" w:rsidRPr="00A320FF" w14:paraId="485F6D0B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01ADDC6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umber of living parents</w:t>
            </w:r>
          </w:p>
        </w:tc>
        <w:tc>
          <w:tcPr>
            <w:tcW w:w="937" w:type="pct"/>
            <w:shd w:val="clear" w:color="auto" w:fill="auto"/>
            <w:noWrap/>
            <w:vAlign w:val="bottom"/>
            <w:hideMark/>
          </w:tcPr>
          <w:p w14:paraId="05EDB6A9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0B85374F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304*** (0.033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0A787D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290*** (0.03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614006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282*** (0.033)</w:t>
            </w:r>
          </w:p>
        </w:tc>
      </w:tr>
      <w:tr w:rsidR="00B50730" w:rsidRPr="00A320FF" w14:paraId="18CFC9BF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</w:tcPr>
          <w:p w14:paraId="0FE716B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Health outcom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2F601F09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159375F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521221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326211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67679781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767B50F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ADL scor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73DE16DA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A1FA49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AFA881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016 (0.024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84342D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017 (0.025)</w:t>
            </w:r>
          </w:p>
        </w:tc>
      </w:tr>
      <w:tr w:rsidR="00B50730" w:rsidRPr="00A320FF" w14:paraId="377462DA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0C2C1D9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IADL scor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1376CDCB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FC1AC3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3F911D9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54** (0.017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52E977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55** (0.017)</w:t>
            </w:r>
          </w:p>
        </w:tc>
      </w:tr>
      <w:tr w:rsidR="00B50730" w:rsidRPr="00A320FF" w14:paraId="5E78C371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070123C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Self-reported health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51C585CB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1AA9F0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9A49B8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64 (0.02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AF0444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65 (0.023)</w:t>
            </w:r>
          </w:p>
        </w:tc>
      </w:tr>
      <w:tr w:rsidR="00B50730" w:rsidRPr="00A320FF" w14:paraId="0ACA2DA5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59EEA9D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Cognitive impairment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33F70E4D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7EC6E59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452260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74*** (0.005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E8977E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82*** (0.005)</w:t>
            </w:r>
          </w:p>
        </w:tc>
      </w:tr>
      <w:tr w:rsidR="00B50730" w:rsidRPr="00A320FF" w14:paraId="0E7C1AA7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0945BA0F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Depressive symptom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52FF7DE2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E8D15E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58F023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98 (0.004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A55892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99 (0.004)</w:t>
            </w:r>
          </w:p>
        </w:tc>
      </w:tr>
      <w:tr w:rsidR="00B50730" w:rsidRPr="00A320FF" w14:paraId="5BA498C6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</w:tcPr>
          <w:p w14:paraId="4A173EF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Socioeconomic condition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78D6D8A6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6542597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3D6FA338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7ED5658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3FB6613D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5485CEB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Secondary education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2C57A303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391578D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7C9A64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5DFCA0E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028 (0.055)</w:t>
            </w:r>
          </w:p>
        </w:tc>
      </w:tr>
      <w:tr w:rsidR="00B50730" w:rsidRPr="00A320FF" w14:paraId="349CD987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52BD436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Higher education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41CF3230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4C533A1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5C5A794F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5ECB30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414*** (0.104)</w:t>
            </w:r>
          </w:p>
        </w:tc>
      </w:tr>
      <w:tr w:rsidR="00B50730" w:rsidRPr="00A320FF" w14:paraId="084458E5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0051DC8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Household income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5F86ABCB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C7968C8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68B5A74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BE055B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1.025* (0.011)</w:t>
            </w:r>
          </w:p>
        </w:tc>
      </w:tr>
      <w:tr w:rsidR="00B50730" w:rsidRPr="00A320FF" w14:paraId="5FD095B9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41130AC1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Household wealth 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1290657C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891F19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1EDA91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357B8CA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93 (0.007)</w:t>
            </w:r>
          </w:p>
        </w:tc>
      </w:tr>
      <w:tr w:rsidR="00B50730" w:rsidRPr="00A320FF" w14:paraId="23CC10CA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600CC1F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Retired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647AA9FA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50D7B5F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E6C658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1F809B21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1.171* (0.088)</w:t>
            </w:r>
          </w:p>
        </w:tc>
      </w:tr>
      <w:tr w:rsidR="00B50730" w:rsidRPr="00A320FF" w14:paraId="73D55240" w14:textId="77777777" w:rsidTr="00087B96">
        <w:trPr>
          <w:trHeight w:val="288"/>
        </w:trPr>
        <w:tc>
          <w:tcPr>
            <w:tcW w:w="133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ACDA04" w14:textId="77777777" w:rsidR="00B50730" w:rsidRPr="00A320FF" w:rsidRDefault="00B50730" w:rsidP="00087B96">
            <w:pPr>
              <w:spacing w:after="0" w:line="240" w:lineRule="auto"/>
              <w:ind w:right="440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93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34B3FB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0E9669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799*** (0.038)</w:t>
            </w:r>
          </w:p>
        </w:tc>
        <w:tc>
          <w:tcPr>
            <w:tcW w:w="8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510C65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787*** (0.038)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F9575CF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07*** (0.039)</w:t>
            </w:r>
          </w:p>
        </w:tc>
      </w:tr>
      <w:tr w:rsidR="00B50730" w:rsidRPr="00A320FF" w14:paraId="4D3B1B8A" w14:textId="77777777" w:rsidTr="00087B96">
        <w:trPr>
          <w:trHeight w:val="288"/>
        </w:trPr>
        <w:tc>
          <w:tcPr>
            <w:tcW w:w="13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4919" w14:textId="77777777" w:rsidR="00B50730" w:rsidRPr="00A320FF" w:rsidRDefault="00B50730" w:rsidP="00087B96">
            <w:pPr>
              <w:spacing w:after="0" w:line="240" w:lineRule="auto"/>
              <w:ind w:right="440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3AFE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A063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23 (0.045)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DC4C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84* (0.044)</w:t>
            </w:r>
          </w:p>
        </w:tc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51BFE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95* (0.045)</w:t>
            </w:r>
          </w:p>
        </w:tc>
      </w:tr>
      <w:tr w:rsidR="00B50730" w:rsidRPr="00A320FF" w14:paraId="23A3CB39" w14:textId="77777777" w:rsidTr="00087B96">
        <w:trPr>
          <w:trHeight w:val="288"/>
        </w:trPr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C602F" w14:textId="77777777" w:rsidR="00B50730" w:rsidRPr="00A320FF" w:rsidRDefault="00B50730" w:rsidP="00087B96">
            <w:pPr>
              <w:spacing w:after="0" w:line="240" w:lineRule="auto"/>
              <w:ind w:right="440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2F038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,047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68C02" w14:textId="77777777" w:rsidR="00B50730" w:rsidRPr="00A320FF" w:rsidRDefault="00B50730" w:rsidP="00087B96">
            <w:pPr>
              <w:spacing w:after="0" w:line="240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20,047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5DF4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4,087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36342" w14:textId="77777777" w:rsidR="00B50730" w:rsidRPr="00A320FF" w:rsidRDefault="00B50730" w:rsidP="00087B96">
            <w:pPr>
              <w:spacing w:after="0" w:line="240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4,087</w:t>
            </w:r>
          </w:p>
        </w:tc>
      </w:tr>
    </w:tbl>
    <w:p w14:paraId="5DB80114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lastRenderedPageBreak/>
        <w:t>Notes: Outcome variable: 1=no caregiving, 2=less than 10 hours of caregiving, 3=more than 10 hours of caregiving; figures inside and outside the parentheses are the odds ratio and standard error, respectively; *p&lt;0.05, **p&lt;0.01, ***p&lt;0.001; imputed dataset with five imputations.</w:t>
      </w:r>
    </w:p>
    <w:p w14:paraId="770E3F05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  <w:sectPr w:rsidR="00B50730" w:rsidRPr="00A320FF" w:rsidSect="004141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948C16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Supplementary </w:t>
      </w:r>
      <w:r w:rsidRPr="00A320FF">
        <w:rPr>
          <w:rFonts w:cs="Times New Roman"/>
          <w:szCs w:val="24"/>
        </w:rPr>
        <w:t>Table 3</w:t>
      </w:r>
      <w:r>
        <w:rPr>
          <w:rFonts w:cs="Times New Roman"/>
          <w:szCs w:val="24"/>
        </w:rPr>
        <w:t>.</w:t>
      </w:r>
      <w:r w:rsidRPr="00A320FF">
        <w:rPr>
          <w:rFonts w:cs="Times New Roman"/>
          <w:szCs w:val="24"/>
        </w:rPr>
        <w:t xml:space="preserve"> Association between childhood adversities and caregiving for parents: Robustness checks (multilevel binary logistic regression models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9"/>
        <w:gridCol w:w="2616"/>
        <w:gridCol w:w="2644"/>
        <w:gridCol w:w="2409"/>
        <w:gridCol w:w="2560"/>
      </w:tblGrid>
      <w:tr w:rsidR="00B50730" w:rsidRPr="00A320FF" w14:paraId="3FB893D5" w14:textId="77777777" w:rsidTr="00087B96">
        <w:trPr>
          <w:trHeight w:val="288"/>
        </w:trPr>
        <w:tc>
          <w:tcPr>
            <w:tcW w:w="13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302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015E8E">
              <w:rPr>
                <w:rFonts w:eastAsia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18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68A3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Caregivers vs. non-caregivers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0BE7C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 xml:space="preserve">&gt;10 hrs vs. &lt;10 hrs of care </w:t>
            </w:r>
          </w:p>
        </w:tc>
      </w:tr>
      <w:tr w:rsidR="00B50730" w:rsidRPr="00A320FF" w14:paraId="644E846A" w14:textId="77777777" w:rsidTr="00087B96">
        <w:trPr>
          <w:trHeight w:val="288"/>
        </w:trPr>
        <w:tc>
          <w:tcPr>
            <w:tcW w:w="133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C24B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9BEF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Odds ratio (standard error)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F3FC6" w14:textId="77777777" w:rsidR="00B50730" w:rsidRPr="00A320FF" w:rsidRDefault="00B50730" w:rsidP="00087B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Odds ratio (standard error)</w:t>
            </w:r>
          </w:p>
        </w:tc>
      </w:tr>
      <w:tr w:rsidR="00B50730" w:rsidRPr="00A320FF" w14:paraId="6E23B65E" w14:textId="77777777" w:rsidTr="00087B96">
        <w:trPr>
          <w:trHeight w:val="288"/>
        </w:trPr>
        <w:tc>
          <w:tcPr>
            <w:tcW w:w="13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3ACF8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Childhood adversities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37E23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EDCA4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7589C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32EFB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3BE063F0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hideMark/>
          </w:tcPr>
          <w:p w14:paraId="6B18216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No childhood adversity 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17C5F33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Ref.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2011330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Ref.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4EDF01B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Ref.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5C51741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Ref.</w:t>
            </w:r>
          </w:p>
        </w:tc>
      </w:tr>
      <w:tr w:rsidR="00B50730" w:rsidRPr="00A320FF" w14:paraId="307553A7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</w:tcPr>
          <w:p w14:paraId="2A66BB24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One adversity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42261C76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24 (0.050)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B1EA02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89 (0.052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70F3B8D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49 (0.089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5107B9F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983 (0.097)</w:t>
            </w:r>
          </w:p>
        </w:tc>
      </w:tr>
      <w:tr w:rsidR="00B50730" w:rsidRPr="00A320FF" w14:paraId="49C2EEF2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</w:tcPr>
          <w:p w14:paraId="2017063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Two adversiti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2E56FA19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65***(0.048)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59C563C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845** (0.052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4929DB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60* (0.083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07B8709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99 (0.092)</w:t>
            </w:r>
          </w:p>
        </w:tc>
      </w:tr>
      <w:tr w:rsidR="00B50730" w:rsidRPr="00A320FF" w14:paraId="4192C8BF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hideMark/>
          </w:tcPr>
          <w:p w14:paraId="5655A150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Three or more adversiti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2E1A6D61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58***(0.050)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46E2EA9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878* (0.058)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0A4F9B13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823 (0.096)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2AFCDC0E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856 (0.107)</w:t>
            </w:r>
          </w:p>
        </w:tc>
      </w:tr>
      <w:tr w:rsidR="00B50730" w:rsidRPr="00A320FF" w14:paraId="456E2FAC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372C220D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Control variables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33231E5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654F023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2314A3F7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69E3061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B50730" w:rsidRPr="00A320FF" w14:paraId="311B6D18" w14:textId="77777777" w:rsidTr="00087B96">
        <w:trPr>
          <w:trHeight w:val="288"/>
        </w:trPr>
        <w:tc>
          <w:tcPr>
            <w:tcW w:w="1336" w:type="pct"/>
            <w:shd w:val="clear" w:color="auto" w:fill="auto"/>
            <w:noWrap/>
            <w:vAlign w:val="bottom"/>
            <w:hideMark/>
          </w:tcPr>
          <w:p w14:paraId="2F27A89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A320FF">
              <w:rPr>
                <w:rFonts w:eastAsia="Times New Roman" w:cs="Times New Roman"/>
                <w:b/>
                <w:bCs/>
                <w:szCs w:val="24"/>
              </w:rPr>
              <w:t>Multilevel model</w:t>
            </w:r>
          </w:p>
        </w:tc>
        <w:tc>
          <w:tcPr>
            <w:tcW w:w="937" w:type="pct"/>
            <w:shd w:val="clear" w:color="auto" w:fill="auto"/>
            <w:noWrap/>
            <w:vAlign w:val="bottom"/>
          </w:tcPr>
          <w:p w14:paraId="1F7C3B52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947" w:type="pct"/>
            <w:shd w:val="clear" w:color="auto" w:fill="auto"/>
            <w:noWrap/>
            <w:vAlign w:val="bottom"/>
          </w:tcPr>
          <w:p w14:paraId="7BFC79AC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863" w:type="pct"/>
            <w:shd w:val="clear" w:color="auto" w:fill="auto"/>
            <w:noWrap/>
            <w:vAlign w:val="bottom"/>
          </w:tcPr>
          <w:p w14:paraId="1FD4C73A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917" w:type="pct"/>
            <w:shd w:val="clear" w:color="auto" w:fill="auto"/>
            <w:noWrap/>
            <w:vAlign w:val="bottom"/>
          </w:tcPr>
          <w:p w14:paraId="40EBCCC5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B50730" w:rsidRPr="00A320FF" w14:paraId="77C5B032" w14:textId="77777777" w:rsidTr="00087B96">
        <w:trPr>
          <w:trHeight w:val="288"/>
        </w:trPr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50F29" w14:textId="77777777" w:rsidR="00B50730" w:rsidRPr="00A320FF" w:rsidRDefault="00B50730" w:rsidP="00087B96">
            <w:pPr>
              <w:spacing w:after="0" w:line="240" w:lineRule="auto"/>
              <w:ind w:right="440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N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3386B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20,047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80DE7" w14:textId="77777777" w:rsidR="00B50730" w:rsidRPr="00A320FF" w:rsidRDefault="00B50730" w:rsidP="00087B96">
            <w:pPr>
              <w:spacing w:after="0" w:line="240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20,047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6A3721" w14:textId="77777777" w:rsidR="00B50730" w:rsidRPr="00A320FF" w:rsidRDefault="00B50730" w:rsidP="00087B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4,087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1C029" w14:textId="77777777" w:rsidR="00B50730" w:rsidRPr="00A320FF" w:rsidRDefault="00B50730" w:rsidP="00087B96">
            <w:pPr>
              <w:spacing w:after="0" w:line="240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4,087</w:t>
            </w:r>
          </w:p>
        </w:tc>
      </w:tr>
    </w:tbl>
    <w:p w14:paraId="76055D0E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t>Notes: Ref.: reference category; *p&lt;0.05, **p&lt;0.01, ***p&lt;0.001; imputed dataset with five imputation.</w:t>
      </w:r>
    </w:p>
    <w:p w14:paraId="46CFDBB2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</w:p>
    <w:p w14:paraId="2F2C0E03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br w:type="page"/>
      </w:r>
    </w:p>
    <w:p w14:paraId="48225478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Supplementary </w:t>
      </w:r>
      <w:r w:rsidRPr="00A320FF">
        <w:rPr>
          <w:rFonts w:cs="Times New Roman"/>
          <w:szCs w:val="24"/>
        </w:rPr>
        <w:t>Table 4</w:t>
      </w:r>
      <w:r>
        <w:rPr>
          <w:rFonts w:cs="Times New Roman"/>
          <w:szCs w:val="24"/>
        </w:rPr>
        <w:t>.</w:t>
      </w:r>
      <w:r w:rsidRPr="00A320FF">
        <w:rPr>
          <w:rFonts w:cs="Times New Roman"/>
          <w:szCs w:val="24"/>
        </w:rPr>
        <w:t xml:space="preserve"> Association between four broader types of childhood adversities and caregiving for older parents (N=</w:t>
      </w:r>
      <w:r w:rsidRPr="00A320FF">
        <w:rPr>
          <w:rFonts w:eastAsia="Times New Roman" w:cs="Times New Roman"/>
          <w:szCs w:val="24"/>
        </w:rPr>
        <w:t xml:space="preserve">20,047, </w:t>
      </w:r>
      <w:r w:rsidRPr="00A320FF">
        <w:rPr>
          <w:rFonts w:cs="Times New Roman"/>
          <w:szCs w:val="24"/>
        </w:rPr>
        <w:t>multilevel ordered logistic regression model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9"/>
        <w:gridCol w:w="2348"/>
        <w:gridCol w:w="2169"/>
        <w:gridCol w:w="2526"/>
        <w:gridCol w:w="2166"/>
      </w:tblGrid>
      <w:tr w:rsidR="00B50730" w:rsidRPr="00A320FF" w14:paraId="6A9133C0" w14:textId="77777777" w:rsidTr="00087B96">
        <w:tc>
          <w:tcPr>
            <w:tcW w:w="1701" w:type="pct"/>
            <w:tcBorders>
              <w:bottom w:val="single" w:sz="4" w:space="0" w:color="auto"/>
            </w:tcBorders>
          </w:tcPr>
          <w:p w14:paraId="680F4F1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015E8E">
              <w:rPr>
                <w:rFonts w:eastAsia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bottom"/>
          </w:tcPr>
          <w:p w14:paraId="2E5A1AD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1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bottom"/>
          </w:tcPr>
          <w:p w14:paraId="51C4A31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2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bottom"/>
          </w:tcPr>
          <w:p w14:paraId="7FB276C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3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bottom"/>
          </w:tcPr>
          <w:p w14:paraId="7C83E26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Model 4</w:t>
            </w:r>
          </w:p>
        </w:tc>
      </w:tr>
      <w:tr w:rsidR="00B50730" w:rsidRPr="00A320FF" w14:paraId="54F7BABF" w14:textId="77777777" w:rsidTr="00087B96">
        <w:tc>
          <w:tcPr>
            <w:tcW w:w="1701" w:type="pct"/>
            <w:tcBorders>
              <w:bottom w:val="nil"/>
            </w:tcBorders>
          </w:tcPr>
          <w:p w14:paraId="5F7B3EB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A320FF">
              <w:rPr>
                <w:rFonts w:cs="Times New Roman"/>
                <w:b/>
                <w:bCs/>
                <w:szCs w:val="24"/>
              </w:rPr>
              <w:t>Type of childhood adversities</w:t>
            </w:r>
          </w:p>
        </w:tc>
        <w:tc>
          <w:tcPr>
            <w:tcW w:w="841" w:type="pct"/>
            <w:tcBorders>
              <w:bottom w:val="nil"/>
            </w:tcBorders>
            <w:vAlign w:val="bottom"/>
          </w:tcPr>
          <w:p w14:paraId="1621D6E3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77" w:type="pct"/>
            <w:tcBorders>
              <w:bottom w:val="nil"/>
            </w:tcBorders>
            <w:vAlign w:val="bottom"/>
          </w:tcPr>
          <w:p w14:paraId="2B3D853A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5" w:type="pct"/>
            <w:tcBorders>
              <w:bottom w:val="nil"/>
            </w:tcBorders>
            <w:vAlign w:val="bottom"/>
          </w:tcPr>
          <w:p w14:paraId="722CD5D6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776" w:type="pct"/>
            <w:tcBorders>
              <w:bottom w:val="nil"/>
            </w:tcBorders>
            <w:vAlign w:val="bottom"/>
          </w:tcPr>
          <w:p w14:paraId="3D1475CB" w14:textId="77777777" w:rsidR="00B50730" w:rsidRPr="00A320FF" w:rsidRDefault="00B50730" w:rsidP="00087B96">
            <w:pPr>
              <w:spacing w:line="259" w:lineRule="auto"/>
              <w:rPr>
                <w:rFonts w:eastAsia="Times New Roman" w:cs="Times New Roman"/>
                <w:szCs w:val="24"/>
              </w:rPr>
            </w:pPr>
          </w:p>
        </w:tc>
      </w:tr>
      <w:tr w:rsidR="00B50730" w:rsidRPr="00A320FF" w14:paraId="09F12CCA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3EC40E99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Poor mental health of parents </w:t>
            </w:r>
          </w:p>
        </w:tc>
        <w:tc>
          <w:tcPr>
            <w:tcW w:w="841" w:type="pct"/>
            <w:tcBorders>
              <w:top w:val="nil"/>
              <w:bottom w:val="nil"/>
            </w:tcBorders>
            <w:vAlign w:val="bottom"/>
          </w:tcPr>
          <w:p w14:paraId="0270DBE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eastAsia="Times New Roman" w:cs="Times New Roman"/>
                <w:szCs w:val="24"/>
              </w:rPr>
              <w:t>0.774*(0.100)</w:t>
            </w:r>
          </w:p>
        </w:tc>
        <w:tc>
          <w:tcPr>
            <w:tcW w:w="777" w:type="pct"/>
            <w:tcBorders>
              <w:top w:val="nil"/>
              <w:bottom w:val="nil"/>
            </w:tcBorders>
            <w:vAlign w:val="bottom"/>
          </w:tcPr>
          <w:p w14:paraId="3EB1CC7E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776*(0.099)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bottom"/>
          </w:tcPr>
          <w:p w14:paraId="45FEDCDC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07(0.104)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bottom"/>
          </w:tcPr>
          <w:p w14:paraId="5D6BC1A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22(0.106)</w:t>
            </w:r>
          </w:p>
        </w:tc>
      </w:tr>
      <w:tr w:rsidR="00B50730" w:rsidRPr="00A320FF" w14:paraId="1F0ACB26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0450044C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Poor physical health of parent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CC192F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28(0.052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792F6F1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61(0.053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2BC56DA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89(0.055)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500D087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 991(0.055)</w:t>
            </w:r>
          </w:p>
        </w:tc>
      </w:tr>
      <w:tr w:rsidR="00B50730" w:rsidRPr="00A320FF" w14:paraId="36907E3E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7C20255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Maltreatment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844EE04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87**(0.040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076BFBE1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85**(0.040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54AA93E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90**(0.040)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2EF98C84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99*(0.040)</w:t>
            </w:r>
          </w:p>
        </w:tc>
      </w:tr>
      <w:tr w:rsidR="00B50730" w:rsidRPr="00A320FF" w14:paraId="6717C1FF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6047E5A4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Dysfunctional household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141AB9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826***(0.040)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0F6129C9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10(0.046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D8CBAA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12(0.047)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3AE10F61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0.931(0.047)</w:t>
            </w:r>
          </w:p>
        </w:tc>
      </w:tr>
      <w:tr w:rsidR="00B50730" w:rsidRPr="00A320FF" w14:paraId="69C206CD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157A319A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A320FF">
              <w:rPr>
                <w:rFonts w:cs="Times New Roman"/>
                <w:b/>
                <w:bCs/>
                <w:szCs w:val="24"/>
              </w:rPr>
              <w:t>Control variable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BCD8BE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677C13A6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E0AAA2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1A2DCA99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</w:p>
        </w:tc>
      </w:tr>
      <w:tr w:rsidR="00B50730" w:rsidRPr="00A320FF" w14:paraId="371A0C6F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538BE1A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Demographic variable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385CB52F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579FAD0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23BDE76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4762DF3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  <w:tr w:rsidR="00B50730" w:rsidRPr="00A320FF" w14:paraId="3E00794D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7D5BD4CA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Family structure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46FF3AC0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87DAAD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8100B2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3A893D46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  <w:tr w:rsidR="00B50730" w:rsidRPr="00A320FF" w14:paraId="0B66D09F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333A54C4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Health factor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5FD2BC3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328B821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2D0A8CB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08C5129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  <w:tr w:rsidR="00B50730" w:rsidRPr="00A320FF" w14:paraId="5E486EB7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025E2C39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Socioeconomic </w:t>
            </w:r>
            <w:r w:rsidRPr="00A320FF">
              <w:rPr>
                <w:rFonts w:eastAsia="Times New Roman" w:cs="Times New Roman"/>
                <w:szCs w:val="24"/>
              </w:rPr>
              <w:t>condition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71D32C9E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4D63A62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02EA279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6BFCDA1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  <w:tr w:rsidR="00B50730" w:rsidRPr="00A320FF" w14:paraId="0424A74B" w14:textId="77777777" w:rsidTr="00087B96">
        <w:tc>
          <w:tcPr>
            <w:tcW w:w="1701" w:type="pct"/>
            <w:tcBorders>
              <w:top w:val="nil"/>
              <w:bottom w:val="nil"/>
            </w:tcBorders>
          </w:tcPr>
          <w:p w14:paraId="1BCC4DB5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 xml:space="preserve">  Time dummies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07CDC976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No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7CB669E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7D09283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6" w:type="pct"/>
            <w:tcBorders>
              <w:top w:val="nil"/>
              <w:bottom w:val="nil"/>
            </w:tcBorders>
          </w:tcPr>
          <w:p w14:paraId="6359B940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  <w:tr w:rsidR="00B50730" w:rsidRPr="00A320FF" w14:paraId="2998F2F7" w14:textId="77777777" w:rsidTr="00087B96">
        <w:tc>
          <w:tcPr>
            <w:tcW w:w="1701" w:type="pct"/>
            <w:tcBorders>
              <w:top w:val="nil"/>
            </w:tcBorders>
          </w:tcPr>
          <w:p w14:paraId="0D328FF6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A320FF">
              <w:rPr>
                <w:rFonts w:cs="Times New Roman"/>
                <w:b/>
                <w:bCs/>
                <w:szCs w:val="24"/>
              </w:rPr>
              <w:t>Multilevel model</w:t>
            </w:r>
          </w:p>
        </w:tc>
        <w:tc>
          <w:tcPr>
            <w:tcW w:w="841" w:type="pct"/>
            <w:tcBorders>
              <w:top w:val="nil"/>
            </w:tcBorders>
          </w:tcPr>
          <w:p w14:paraId="67C98E2E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7" w:type="pct"/>
            <w:tcBorders>
              <w:top w:val="nil"/>
            </w:tcBorders>
          </w:tcPr>
          <w:p w14:paraId="3A60754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905" w:type="pct"/>
            <w:tcBorders>
              <w:top w:val="nil"/>
            </w:tcBorders>
          </w:tcPr>
          <w:p w14:paraId="21809E6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  <w:tc>
          <w:tcPr>
            <w:tcW w:w="776" w:type="pct"/>
            <w:tcBorders>
              <w:top w:val="nil"/>
            </w:tcBorders>
          </w:tcPr>
          <w:p w14:paraId="5E48CAC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Cs w:val="24"/>
              </w:rPr>
            </w:pPr>
            <w:r w:rsidRPr="00A320FF">
              <w:rPr>
                <w:rFonts w:cs="Times New Roman"/>
                <w:szCs w:val="24"/>
              </w:rPr>
              <w:t>Yes</w:t>
            </w:r>
          </w:p>
        </w:tc>
      </w:tr>
    </w:tbl>
    <w:p w14:paraId="6BADB50F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t>Notes: Outcome variable: 1=no caregiving, 2=less than 10 hours of caregiving, 3=more than 10 hours of caregiving; figures inside and outside the parentheses are the odds ratio and standard error, respectively; *p&lt;0.05, **p&lt;0.01, ***p&lt;0.001; imputed dataset with five imputations.</w:t>
      </w:r>
    </w:p>
    <w:p w14:paraId="0207FDA9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br w:type="page"/>
      </w:r>
    </w:p>
    <w:p w14:paraId="079ADD97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  <w:sectPr w:rsidR="00B50730" w:rsidRPr="00A320FF" w:rsidSect="004141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33AF3D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>
        <w:rPr>
          <w:rFonts w:cs="Times New Roman"/>
        </w:rPr>
        <w:lastRenderedPageBreak/>
        <w:t xml:space="preserve">Supplementary </w:t>
      </w:r>
      <w:r w:rsidRPr="00A320FF">
        <w:rPr>
          <w:rFonts w:cs="Times New Roman"/>
          <w:szCs w:val="24"/>
        </w:rPr>
        <w:t>Table 5</w:t>
      </w:r>
      <w:r>
        <w:rPr>
          <w:rFonts w:cs="Times New Roman"/>
          <w:szCs w:val="24"/>
        </w:rPr>
        <w:t>.</w:t>
      </w:r>
      <w:r w:rsidRPr="00A320FF">
        <w:rPr>
          <w:rFonts w:cs="Times New Roman"/>
          <w:szCs w:val="24"/>
        </w:rPr>
        <w:t xml:space="preserve"> Bivariate association between childhood adversities and number of living parents or parents-in-law (N=</w:t>
      </w:r>
      <w:r w:rsidRPr="00A320FF">
        <w:rPr>
          <w:rFonts w:eastAsia="Times New Roman" w:cs="Times New Roman"/>
          <w:szCs w:val="24"/>
        </w:rPr>
        <w:t>20,047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686"/>
        <w:gridCol w:w="789"/>
        <w:gridCol w:w="1016"/>
        <w:gridCol w:w="1460"/>
        <w:gridCol w:w="2150"/>
      </w:tblGrid>
      <w:tr w:rsidR="00B50730" w:rsidRPr="00A320FF" w14:paraId="6C53FD9C" w14:textId="77777777" w:rsidTr="00087B96">
        <w:tc>
          <w:tcPr>
            <w:tcW w:w="1066" w:type="pct"/>
            <w:vMerge w:val="restart"/>
          </w:tcPr>
          <w:p w14:paraId="68D6AFA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eastAsia="Times New Roman" w:cs="Times New Roman"/>
                <w:b/>
                <w:bCs/>
                <w:sz w:val="20"/>
                <w:szCs w:val="20"/>
              </w:rPr>
              <w:t>[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hildhood adversities</w:t>
            </w:r>
          </w:p>
        </w:tc>
        <w:tc>
          <w:tcPr>
            <w:tcW w:w="934" w:type="pct"/>
          </w:tcPr>
          <w:p w14:paraId="0F1CCDC5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20FF">
              <w:rPr>
                <w:rFonts w:cs="Times New Roman"/>
                <w:b/>
                <w:bCs/>
                <w:sz w:val="20"/>
                <w:szCs w:val="20"/>
              </w:rPr>
              <w:t>No living parent</w:t>
            </w:r>
          </w:p>
        </w:tc>
        <w:tc>
          <w:tcPr>
            <w:tcW w:w="1000" w:type="pct"/>
            <w:gridSpan w:val="2"/>
          </w:tcPr>
          <w:p w14:paraId="5F0EB1F7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20FF">
              <w:rPr>
                <w:rFonts w:cs="Times New Roman"/>
                <w:b/>
                <w:bCs/>
                <w:sz w:val="20"/>
                <w:szCs w:val="20"/>
              </w:rPr>
              <w:t>One living parent</w:t>
            </w:r>
          </w:p>
        </w:tc>
        <w:tc>
          <w:tcPr>
            <w:tcW w:w="809" w:type="pct"/>
          </w:tcPr>
          <w:p w14:paraId="51CE41CC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20FF">
              <w:rPr>
                <w:rFonts w:cs="Times New Roman"/>
                <w:b/>
                <w:bCs/>
                <w:sz w:val="20"/>
                <w:szCs w:val="20"/>
              </w:rPr>
              <w:t>Two living parents</w:t>
            </w:r>
          </w:p>
        </w:tc>
        <w:tc>
          <w:tcPr>
            <w:tcW w:w="1191" w:type="pct"/>
          </w:tcPr>
          <w:p w14:paraId="70BF0C9E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1E1C1A5A" w14:textId="77777777" w:rsidTr="00087B96">
        <w:tc>
          <w:tcPr>
            <w:tcW w:w="1066" w:type="pct"/>
            <w:vMerge/>
          </w:tcPr>
          <w:p w14:paraId="6D353F6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3" w:type="pct"/>
            <w:gridSpan w:val="4"/>
          </w:tcPr>
          <w:p w14:paraId="2ECD7A3B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Proportion (%)</w:t>
            </w:r>
          </w:p>
        </w:tc>
        <w:tc>
          <w:tcPr>
            <w:tcW w:w="1191" w:type="pct"/>
          </w:tcPr>
          <w:p w14:paraId="1BD6E501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Pearson χ</w:t>
            </w:r>
            <w:r w:rsidRPr="00A320FF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A320FF">
              <w:rPr>
                <w:rFonts w:cs="Times New Roman"/>
                <w:sz w:val="20"/>
                <w:szCs w:val="20"/>
              </w:rPr>
              <w:t>test for independence</w:t>
            </w:r>
          </w:p>
        </w:tc>
      </w:tr>
      <w:tr w:rsidR="00B50730" w:rsidRPr="00A320FF" w14:paraId="60D93E37" w14:textId="77777777" w:rsidTr="00087B96">
        <w:tc>
          <w:tcPr>
            <w:tcW w:w="1066" w:type="pct"/>
            <w:tcBorders>
              <w:bottom w:val="nil"/>
            </w:tcBorders>
          </w:tcPr>
          <w:p w14:paraId="372BB10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otal number of adversities</w:t>
            </w:r>
          </w:p>
        </w:tc>
        <w:tc>
          <w:tcPr>
            <w:tcW w:w="934" w:type="pct"/>
            <w:tcBorders>
              <w:bottom w:val="nil"/>
            </w:tcBorders>
            <w:vAlign w:val="bottom"/>
          </w:tcPr>
          <w:p w14:paraId="22326A0D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pct"/>
            <w:gridSpan w:val="2"/>
            <w:tcBorders>
              <w:bottom w:val="nil"/>
            </w:tcBorders>
            <w:vAlign w:val="bottom"/>
          </w:tcPr>
          <w:p w14:paraId="031B43C7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9" w:type="pct"/>
            <w:tcBorders>
              <w:bottom w:val="nil"/>
            </w:tcBorders>
            <w:vAlign w:val="bottom"/>
          </w:tcPr>
          <w:p w14:paraId="4803CE9B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1" w:type="pct"/>
          </w:tcPr>
          <w:p w14:paraId="5519FBAF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6A3CCF2D" w14:textId="77777777" w:rsidTr="00087B96">
        <w:tc>
          <w:tcPr>
            <w:tcW w:w="1066" w:type="pct"/>
            <w:tcBorders>
              <w:bottom w:val="nil"/>
            </w:tcBorders>
          </w:tcPr>
          <w:p w14:paraId="0934B56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No childhood adversity</w:t>
            </w:r>
          </w:p>
        </w:tc>
        <w:tc>
          <w:tcPr>
            <w:tcW w:w="934" w:type="pct"/>
            <w:tcBorders>
              <w:bottom w:val="nil"/>
            </w:tcBorders>
            <w:vAlign w:val="bottom"/>
          </w:tcPr>
          <w:p w14:paraId="4620CA39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000" w:type="pct"/>
            <w:gridSpan w:val="2"/>
            <w:tcBorders>
              <w:bottom w:val="nil"/>
            </w:tcBorders>
            <w:vAlign w:val="bottom"/>
          </w:tcPr>
          <w:p w14:paraId="72FACC50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09" w:type="pct"/>
            <w:tcBorders>
              <w:bottom w:val="nil"/>
            </w:tcBorders>
            <w:vAlign w:val="bottom"/>
          </w:tcPr>
          <w:p w14:paraId="1A7D1093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91" w:type="pct"/>
            <w:vMerge w:val="restart"/>
          </w:tcPr>
          <w:p w14:paraId="4AF1A674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338B7BD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0919EC4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428B049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χ</w:t>
            </w:r>
            <w:r w:rsidRPr="00A320F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320FF">
              <w:rPr>
                <w:rFonts w:cs="Times New Roman"/>
                <w:sz w:val="20"/>
                <w:szCs w:val="20"/>
              </w:rPr>
              <w:t xml:space="preserve"> (6) = 152.9***</w:t>
            </w:r>
          </w:p>
        </w:tc>
      </w:tr>
      <w:tr w:rsidR="00B50730" w:rsidRPr="00A320FF" w14:paraId="06F0C663" w14:textId="77777777" w:rsidTr="00087B96">
        <w:tc>
          <w:tcPr>
            <w:tcW w:w="1066" w:type="pct"/>
            <w:tcBorders>
              <w:top w:val="nil"/>
              <w:bottom w:val="nil"/>
            </w:tcBorders>
          </w:tcPr>
          <w:p w14:paraId="39E4F0E0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One adversity</w:t>
            </w:r>
          </w:p>
        </w:tc>
        <w:tc>
          <w:tcPr>
            <w:tcW w:w="934" w:type="pct"/>
            <w:tcBorders>
              <w:top w:val="nil"/>
              <w:bottom w:val="nil"/>
            </w:tcBorders>
            <w:vAlign w:val="bottom"/>
          </w:tcPr>
          <w:p w14:paraId="1EF9A110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00" w:type="pct"/>
            <w:gridSpan w:val="2"/>
            <w:tcBorders>
              <w:top w:val="nil"/>
              <w:bottom w:val="nil"/>
            </w:tcBorders>
            <w:vAlign w:val="bottom"/>
          </w:tcPr>
          <w:p w14:paraId="69A49490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69E44987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91" w:type="pct"/>
            <w:vMerge/>
          </w:tcPr>
          <w:p w14:paraId="75E5AB7D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2152F4AC" w14:textId="77777777" w:rsidTr="00087B96">
        <w:tc>
          <w:tcPr>
            <w:tcW w:w="1066" w:type="pct"/>
            <w:tcBorders>
              <w:top w:val="nil"/>
              <w:bottom w:val="nil"/>
            </w:tcBorders>
          </w:tcPr>
          <w:p w14:paraId="5DF76DB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wo adversities</w:t>
            </w:r>
          </w:p>
        </w:tc>
        <w:tc>
          <w:tcPr>
            <w:tcW w:w="934" w:type="pct"/>
            <w:tcBorders>
              <w:top w:val="nil"/>
              <w:bottom w:val="nil"/>
            </w:tcBorders>
            <w:vAlign w:val="bottom"/>
          </w:tcPr>
          <w:p w14:paraId="78384C88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000" w:type="pct"/>
            <w:gridSpan w:val="2"/>
            <w:tcBorders>
              <w:top w:val="nil"/>
              <w:bottom w:val="nil"/>
            </w:tcBorders>
            <w:vAlign w:val="bottom"/>
          </w:tcPr>
          <w:p w14:paraId="22DCFBD0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2B51E87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91" w:type="pct"/>
            <w:vMerge/>
          </w:tcPr>
          <w:p w14:paraId="4960CADA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7D13641A" w14:textId="77777777" w:rsidTr="00087B96">
        <w:tc>
          <w:tcPr>
            <w:tcW w:w="1066" w:type="pct"/>
            <w:tcBorders>
              <w:top w:val="nil"/>
            </w:tcBorders>
          </w:tcPr>
          <w:p w14:paraId="06813E68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hree or more adversities</w:t>
            </w:r>
          </w:p>
        </w:tc>
        <w:tc>
          <w:tcPr>
            <w:tcW w:w="934" w:type="pct"/>
            <w:tcBorders>
              <w:top w:val="nil"/>
            </w:tcBorders>
            <w:vAlign w:val="bottom"/>
          </w:tcPr>
          <w:p w14:paraId="2743E00B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000" w:type="pct"/>
            <w:gridSpan w:val="2"/>
            <w:tcBorders>
              <w:top w:val="nil"/>
            </w:tcBorders>
            <w:vAlign w:val="bottom"/>
          </w:tcPr>
          <w:p w14:paraId="71F6CBAD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809" w:type="pct"/>
            <w:tcBorders>
              <w:top w:val="nil"/>
            </w:tcBorders>
            <w:vAlign w:val="bottom"/>
          </w:tcPr>
          <w:p w14:paraId="23F0A934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91" w:type="pct"/>
            <w:vMerge/>
          </w:tcPr>
          <w:p w14:paraId="6298056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759A1CA4" w14:textId="77777777" w:rsidTr="00087B96">
        <w:tc>
          <w:tcPr>
            <w:tcW w:w="1066" w:type="pct"/>
          </w:tcPr>
          <w:p w14:paraId="6BF4420A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1" w:type="pct"/>
            <w:gridSpan w:val="2"/>
          </w:tcPr>
          <w:p w14:paraId="14965892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20FF">
              <w:rPr>
                <w:rFonts w:cs="Times New Roman"/>
                <w:b/>
                <w:bCs/>
                <w:sz w:val="20"/>
                <w:szCs w:val="20"/>
              </w:rPr>
              <w:t>No living parent-in-law</w:t>
            </w:r>
          </w:p>
        </w:tc>
        <w:tc>
          <w:tcPr>
            <w:tcW w:w="1372" w:type="pct"/>
            <w:gridSpan w:val="2"/>
          </w:tcPr>
          <w:p w14:paraId="66D091E8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320FF">
              <w:rPr>
                <w:rFonts w:cs="Times New Roman"/>
                <w:b/>
                <w:bCs/>
                <w:sz w:val="20"/>
                <w:szCs w:val="20"/>
              </w:rPr>
              <w:t>At least one living parent-in-law</w:t>
            </w:r>
          </w:p>
        </w:tc>
        <w:tc>
          <w:tcPr>
            <w:tcW w:w="1191" w:type="pct"/>
          </w:tcPr>
          <w:p w14:paraId="6A7A6C50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76C60C41" w14:textId="77777777" w:rsidTr="00087B96">
        <w:tc>
          <w:tcPr>
            <w:tcW w:w="1066" w:type="pct"/>
          </w:tcPr>
          <w:p w14:paraId="3449A8C7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otal number of adversities</w:t>
            </w:r>
          </w:p>
        </w:tc>
        <w:tc>
          <w:tcPr>
            <w:tcW w:w="2743" w:type="pct"/>
            <w:gridSpan w:val="4"/>
          </w:tcPr>
          <w:p w14:paraId="08DCB509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Proportion (%)</w:t>
            </w:r>
          </w:p>
        </w:tc>
        <w:tc>
          <w:tcPr>
            <w:tcW w:w="1191" w:type="pct"/>
          </w:tcPr>
          <w:p w14:paraId="1619CC79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Pearson χ</w:t>
            </w:r>
            <w:r w:rsidRPr="00A320FF">
              <w:rPr>
                <w:rFonts w:cs="Times New Roman"/>
                <w:sz w:val="20"/>
                <w:szCs w:val="20"/>
                <w:vertAlign w:val="superscript"/>
              </w:rPr>
              <w:t xml:space="preserve">2 </w:t>
            </w:r>
            <w:r w:rsidRPr="00A320FF">
              <w:rPr>
                <w:rFonts w:cs="Times New Roman"/>
                <w:sz w:val="20"/>
                <w:szCs w:val="20"/>
              </w:rPr>
              <w:t>test for independence</w:t>
            </w:r>
          </w:p>
        </w:tc>
      </w:tr>
      <w:tr w:rsidR="00B50730" w:rsidRPr="00A320FF" w14:paraId="16BD9EDC" w14:textId="77777777" w:rsidTr="00087B96">
        <w:tc>
          <w:tcPr>
            <w:tcW w:w="1066" w:type="pct"/>
            <w:tcBorders>
              <w:bottom w:val="nil"/>
            </w:tcBorders>
          </w:tcPr>
          <w:p w14:paraId="26D112B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No childhood adversity</w:t>
            </w:r>
          </w:p>
        </w:tc>
        <w:tc>
          <w:tcPr>
            <w:tcW w:w="1371" w:type="pct"/>
            <w:gridSpan w:val="2"/>
            <w:tcBorders>
              <w:bottom w:val="nil"/>
            </w:tcBorders>
            <w:vAlign w:val="bottom"/>
          </w:tcPr>
          <w:p w14:paraId="3DC724E2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372" w:type="pct"/>
            <w:gridSpan w:val="2"/>
            <w:tcBorders>
              <w:bottom w:val="nil"/>
            </w:tcBorders>
            <w:vAlign w:val="bottom"/>
          </w:tcPr>
          <w:p w14:paraId="1BDED35C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91" w:type="pct"/>
            <w:vMerge w:val="restart"/>
          </w:tcPr>
          <w:p w14:paraId="4E5F416B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375D8D46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1B018362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  <w:p w14:paraId="241A0EFC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χ</w:t>
            </w:r>
            <w:r w:rsidRPr="00A320FF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320FF">
              <w:rPr>
                <w:rFonts w:cs="Times New Roman"/>
                <w:sz w:val="20"/>
                <w:szCs w:val="20"/>
              </w:rPr>
              <w:t xml:space="preserve"> (3) = 4.8</w:t>
            </w:r>
          </w:p>
        </w:tc>
      </w:tr>
      <w:tr w:rsidR="00B50730" w:rsidRPr="00A320FF" w14:paraId="4D93DF1C" w14:textId="77777777" w:rsidTr="00087B96">
        <w:tc>
          <w:tcPr>
            <w:tcW w:w="1066" w:type="pct"/>
            <w:tcBorders>
              <w:top w:val="nil"/>
              <w:bottom w:val="nil"/>
            </w:tcBorders>
          </w:tcPr>
          <w:p w14:paraId="03841213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One adversity</w:t>
            </w:r>
          </w:p>
        </w:tc>
        <w:tc>
          <w:tcPr>
            <w:tcW w:w="1371" w:type="pct"/>
            <w:gridSpan w:val="2"/>
            <w:tcBorders>
              <w:top w:val="nil"/>
              <w:bottom w:val="nil"/>
            </w:tcBorders>
            <w:vAlign w:val="bottom"/>
          </w:tcPr>
          <w:p w14:paraId="7CB6268F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  <w:vAlign w:val="bottom"/>
          </w:tcPr>
          <w:p w14:paraId="72F23CF9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191" w:type="pct"/>
            <w:vMerge/>
          </w:tcPr>
          <w:p w14:paraId="521A1491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531B56F9" w14:textId="77777777" w:rsidTr="00087B96">
        <w:tc>
          <w:tcPr>
            <w:tcW w:w="1066" w:type="pct"/>
            <w:tcBorders>
              <w:top w:val="nil"/>
              <w:bottom w:val="nil"/>
            </w:tcBorders>
          </w:tcPr>
          <w:p w14:paraId="3CE3063F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wo adversities</w:t>
            </w:r>
          </w:p>
        </w:tc>
        <w:tc>
          <w:tcPr>
            <w:tcW w:w="1371" w:type="pct"/>
            <w:gridSpan w:val="2"/>
            <w:tcBorders>
              <w:top w:val="nil"/>
              <w:bottom w:val="nil"/>
            </w:tcBorders>
            <w:vAlign w:val="bottom"/>
          </w:tcPr>
          <w:p w14:paraId="6C7366E4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  <w:vAlign w:val="bottom"/>
          </w:tcPr>
          <w:p w14:paraId="223F2806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191" w:type="pct"/>
            <w:vMerge/>
          </w:tcPr>
          <w:p w14:paraId="6BEF36EF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50730" w:rsidRPr="00A320FF" w14:paraId="7614AC41" w14:textId="77777777" w:rsidTr="00087B96">
        <w:tc>
          <w:tcPr>
            <w:tcW w:w="1066" w:type="pct"/>
            <w:tcBorders>
              <w:top w:val="nil"/>
            </w:tcBorders>
          </w:tcPr>
          <w:p w14:paraId="5AE47AE0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Three or more adversities</w:t>
            </w:r>
          </w:p>
        </w:tc>
        <w:tc>
          <w:tcPr>
            <w:tcW w:w="1371" w:type="pct"/>
            <w:gridSpan w:val="2"/>
            <w:tcBorders>
              <w:top w:val="nil"/>
            </w:tcBorders>
            <w:vAlign w:val="bottom"/>
          </w:tcPr>
          <w:p w14:paraId="0A4ADD36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372" w:type="pct"/>
            <w:gridSpan w:val="2"/>
            <w:tcBorders>
              <w:top w:val="nil"/>
            </w:tcBorders>
            <w:vAlign w:val="bottom"/>
          </w:tcPr>
          <w:p w14:paraId="7515216D" w14:textId="77777777" w:rsidR="00B50730" w:rsidRPr="00A320FF" w:rsidRDefault="00B50730" w:rsidP="00087B96">
            <w:pPr>
              <w:spacing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320F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191" w:type="pct"/>
            <w:vMerge/>
          </w:tcPr>
          <w:p w14:paraId="46B0575F" w14:textId="77777777" w:rsidR="00B50730" w:rsidRPr="00A320FF" w:rsidRDefault="00B50730" w:rsidP="00087B96">
            <w:pPr>
              <w:spacing w:line="259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1221242A" w14:textId="77777777" w:rsidR="00B50730" w:rsidRPr="00A320FF" w:rsidRDefault="00B50730" w:rsidP="00B50730">
      <w:pPr>
        <w:spacing w:after="0" w:line="259" w:lineRule="auto"/>
        <w:rPr>
          <w:rFonts w:cs="Times New Roman"/>
          <w:szCs w:val="24"/>
        </w:rPr>
      </w:pPr>
      <w:r w:rsidRPr="00A320FF">
        <w:rPr>
          <w:rFonts w:cs="Times New Roman"/>
          <w:szCs w:val="24"/>
        </w:rPr>
        <w:t>Note: *p&lt;0.05, **p&lt;0.01, ***p&lt;0.001</w:t>
      </w:r>
    </w:p>
    <w:p w14:paraId="1C751E20" w14:textId="77777777" w:rsidR="00B50730" w:rsidRPr="00BA30F8" w:rsidRDefault="00B50730" w:rsidP="00B50730">
      <w:pPr>
        <w:spacing w:after="0" w:line="259" w:lineRule="auto"/>
        <w:rPr>
          <w:rFonts w:cs="Times New Roman"/>
          <w:szCs w:val="24"/>
        </w:rPr>
      </w:pPr>
    </w:p>
    <w:p w14:paraId="1A2A9F6D" w14:textId="77777777" w:rsidR="00B57AE3" w:rsidRDefault="00B57AE3"/>
    <w:sectPr w:rsidR="00B57AE3" w:rsidSect="004141B4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61687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1744F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A7EDD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30"/>
    <w:rsid w:val="0002331B"/>
    <w:rsid w:val="00160E85"/>
    <w:rsid w:val="00217EDC"/>
    <w:rsid w:val="002F4936"/>
    <w:rsid w:val="003B6E96"/>
    <w:rsid w:val="003E30D1"/>
    <w:rsid w:val="004141B4"/>
    <w:rsid w:val="00667BA4"/>
    <w:rsid w:val="008179E1"/>
    <w:rsid w:val="00896046"/>
    <w:rsid w:val="008E7640"/>
    <w:rsid w:val="00975D19"/>
    <w:rsid w:val="00B135F4"/>
    <w:rsid w:val="00B50730"/>
    <w:rsid w:val="00B57AE3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F52D"/>
  <w15:chartTrackingRefBased/>
  <w15:docId w15:val="{30FB9941-B3FA-4FC4-B262-E65E37EF7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730"/>
    <w:pPr>
      <w:spacing w:line="480" w:lineRule="auto"/>
    </w:pPr>
    <w:rPr>
      <w:rFonts w:ascii="Times New Roman" w:hAnsi="Times New Roman"/>
      <w:kern w:val="0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7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7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7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7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7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73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73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73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73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0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73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0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73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0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730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0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7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0730"/>
    <w:pPr>
      <w:spacing w:after="0" w:line="240" w:lineRule="auto"/>
    </w:pPr>
    <w:rPr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07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730"/>
    <w:rPr>
      <w:rFonts w:ascii="Times New Roman" w:hAnsi="Times New Roman"/>
      <w:kern w:val="0"/>
      <w:szCs w:val="22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9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5-10T20:28:00Z</dcterms:created>
  <dcterms:modified xsi:type="dcterms:W3CDTF">2024-05-10T20:30:00Z</dcterms:modified>
</cp:coreProperties>
</file>